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57" w:type="dxa"/>
        <w:tblLook w:val="04A0" w:firstRow="1" w:lastRow="0" w:firstColumn="1" w:lastColumn="0" w:noHBand="0" w:noVBand="1"/>
      </w:tblPr>
      <w:tblGrid>
        <w:gridCol w:w="3402"/>
        <w:gridCol w:w="567"/>
        <w:gridCol w:w="1252"/>
        <w:gridCol w:w="591"/>
        <w:gridCol w:w="1701"/>
        <w:gridCol w:w="358"/>
        <w:gridCol w:w="634"/>
        <w:gridCol w:w="284"/>
        <w:gridCol w:w="743"/>
        <w:gridCol w:w="255"/>
        <w:gridCol w:w="617"/>
        <w:gridCol w:w="653"/>
      </w:tblGrid>
      <w:tr w:rsidR="00FE60C5" w:rsidRPr="00FE60C5" w14:paraId="5A5D9650" w14:textId="77777777" w:rsidTr="00854788">
        <w:trPr>
          <w:gridAfter w:val="3"/>
          <w:wAfter w:w="1525" w:type="dxa"/>
          <w:trHeight w:val="293"/>
        </w:trPr>
        <w:tc>
          <w:tcPr>
            <w:tcW w:w="95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85F2" w14:textId="2B2A1C5B" w:rsidR="00FE60C5" w:rsidRPr="00FE60C5" w:rsidRDefault="000A4218" w:rsidP="00FE60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rtl/>
              </w:rPr>
            </w:pPr>
            <w:r w:rsidRPr="00D477AD">
              <w:rPr>
                <w:rFonts w:ascii="Times New Roman" w:hAnsi="Times New Roman" w:cs="Times New Roman"/>
                <w:sz w:val="24"/>
                <w:szCs w:val="24"/>
              </w:rPr>
              <w:t>Calculated Elasticities based on a Fixed-effects regression with clustered errors</w:t>
            </w:r>
            <w:r w:rsidR="00171E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,2)</w:t>
            </w:r>
            <w:r w:rsidRPr="00D477AD">
              <w:rPr>
                <w:rFonts w:ascii="Times New Roman" w:hAnsi="Times New Roman" w:cs="Times New Roman"/>
                <w:sz w:val="24"/>
                <w:szCs w:val="24"/>
              </w:rPr>
              <w:t>, dependent variable: index of hospital quality (IHQ)</w:t>
            </w:r>
          </w:p>
        </w:tc>
      </w:tr>
      <w:tr w:rsidR="00E53054" w:rsidRPr="00823F8C" w14:paraId="5F1E9FF0" w14:textId="77777777" w:rsidTr="00854788">
        <w:tblPrEx>
          <w:jc w:val="center"/>
        </w:tblPrEx>
        <w:trPr>
          <w:gridAfter w:val="1"/>
          <w:wAfter w:w="653" w:type="dxa"/>
          <w:trHeight w:val="288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9E8B5B" w14:textId="77777777" w:rsidR="00E53054" w:rsidRPr="009C7CAA" w:rsidRDefault="00E53054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954E784" w14:textId="77777777" w:rsidR="00E53054" w:rsidRPr="009C7CAA" w:rsidRDefault="00E53054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         Eq</w:t>
            </w:r>
            <w:r>
              <w:rPr>
                <w:rFonts w:ascii="Calibri" w:hAnsi="Calibri" w:cs="Times New Roman"/>
                <w:sz w:val="24"/>
                <w:szCs w:val="24"/>
              </w:rPr>
              <w:t>.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>(1) Avg</w:t>
            </w:r>
            <w:r>
              <w:rPr>
                <w:rFonts w:ascii="Calibri" w:hAnsi="Calibri" w:cs="Times New Roman"/>
                <w:sz w:val="24"/>
                <w:szCs w:val="24"/>
              </w:rPr>
              <w:t>.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citations</w:t>
            </w:r>
          </w:p>
        </w:tc>
        <w:tc>
          <w:tcPr>
            <w:tcW w:w="2891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7B50A032" w14:textId="77777777" w:rsidR="00E53054" w:rsidRPr="009C7CAA" w:rsidRDefault="00E53054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  <w:sz w:val="24"/>
                <w:szCs w:val="24"/>
              </w:rPr>
              <w:t>Eq</w:t>
            </w:r>
            <w:r>
              <w:rPr>
                <w:rFonts w:ascii="Calibri" w:hAnsi="Calibri" w:cs="Times New Roman"/>
                <w:sz w:val="24"/>
                <w:szCs w:val="24"/>
              </w:rPr>
              <w:t xml:space="preserve">. 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>(2)  H-index</w:t>
            </w:r>
          </w:p>
        </w:tc>
      </w:tr>
      <w:tr w:rsidR="00463971" w:rsidRPr="002F4AFB" w:rsidDel="009031E8" w14:paraId="5B491710" w14:textId="77777777" w:rsidTr="00854788">
        <w:tblPrEx>
          <w:jc w:val="center"/>
        </w:tblPrEx>
        <w:trPr>
          <w:trHeight w:val="288"/>
          <w:jc w:val="center"/>
        </w:trPr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4EAAB1B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B2FA62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  <w:vertAlign w:val="superscript"/>
              </w:rPr>
            </w:pP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3C57B2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D1630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  <w:vertAlign w:val="superscript"/>
              </w:rPr>
            </w:pPr>
          </w:p>
        </w:tc>
      </w:tr>
      <w:tr w:rsidR="00417512" w:rsidRPr="00735E83" w14:paraId="213E8160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E06A2BF" w14:textId="3D51DB00" w:rsidR="00417512" w:rsidRPr="00171EE7" w:rsidRDefault="00417512" w:rsidP="00171EE7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</w:pPr>
            <w:r w:rsidRPr="00854788">
              <w:rPr>
                <w:rFonts w:ascii="Calibri" w:hAnsi="Calibri"/>
                <w:color w:val="000000"/>
                <w:sz w:val="24"/>
                <w:szCs w:val="24"/>
              </w:rPr>
              <w:t>Avg. publications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  <w:p w14:paraId="7F9E3C5E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747EF12F" w14:textId="1578E34A" w:rsidR="00417512" w:rsidRPr="00854788" w:rsidRDefault="00417512" w:rsidP="00417512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Times New Roman"/>
                <w:sz w:val="24"/>
                <w:szCs w:val="24"/>
              </w:rPr>
              <w:t xml:space="preserve">        </w:t>
            </w:r>
            <w:r w:rsidR="004C71A0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01</w:t>
            </w:r>
            <w:r w:rsidR="004C71A0"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*</w:t>
            </w:r>
          </w:p>
          <w:p w14:paraId="44F78ED6" w14:textId="46EBE522" w:rsidR="00417512" w:rsidRPr="009C7CAA" w:rsidRDefault="00417512" w:rsidP="0041751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9C7CAA">
              <w:rPr>
                <w:rFonts w:ascii="Calibri" w:hAnsi="Calibri" w:cs="Times New Roman"/>
              </w:rPr>
              <w:t>(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0.128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682F7DD5" w14:textId="53C4CF27" w:rsidR="00417512" w:rsidRPr="00171EE7" w:rsidRDefault="00417512" w:rsidP="00171EE7">
            <w:pPr>
              <w:spacing w:after="0" w:line="240" w:lineRule="auto"/>
              <w:rPr>
                <w:rFonts w:ascii="Calibri" w:hAnsi="Calibri"/>
                <w:color w:val="000000"/>
                <w:vertAlign w:val="superscript"/>
              </w:rPr>
            </w:pPr>
            <w:r w:rsidRPr="009C7CAA">
              <w:rPr>
                <w:rFonts w:ascii="Calibri" w:hAnsi="Calibri"/>
                <w:color w:val="000000"/>
              </w:rPr>
              <w:t>Avg</w:t>
            </w:r>
            <w:r>
              <w:rPr>
                <w:rFonts w:ascii="Calibri" w:hAnsi="Calibri"/>
                <w:color w:val="000000"/>
              </w:rPr>
              <w:t xml:space="preserve">. </w:t>
            </w:r>
            <w:r w:rsidRPr="005F746F">
              <w:rPr>
                <w:rFonts w:ascii="Calibri" w:hAnsi="Calibri"/>
                <w:color w:val="000000"/>
              </w:rPr>
              <w:t>publications</w:t>
            </w:r>
            <w:r w:rsidR="00171EE7">
              <w:rPr>
                <w:rFonts w:ascii="Calibri" w:hAnsi="Calibri"/>
                <w:color w:val="000000"/>
                <w:vertAlign w:val="superscript"/>
              </w:rPr>
              <w:t>(3)</w:t>
            </w: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00FB4945" w14:textId="77777777" w:rsidR="00417512" w:rsidRPr="00854788" w:rsidRDefault="00417512" w:rsidP="00417512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  <w:rtl/>
              </w:rPr>
            </w:pPr>
            <w:r w:rsidRPr="00854788"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5</w:t>
            </w:r>
            <w:r w:rsidRPr="00854788">
              <w:rPr>
                <w:rFonts w:ascii="Calibri" w:hAnsi="Calibri" w:cs="Times New Roman"/>
                <w:sz w:val="24"/>
                <w:szCs w:val="24"/>
                <w:rtl/>
              </w:rPr>
              <w:t xml:space="preserve"> </w:t>
            </w:r>
          </w:p>
          <w:p w14:paraId="43369D54" w14:textId="77777777" w:rsidR="00417512" w:rsidRPr="00735E83" w:rsidRDefault="00417512" w:rsidP="00417512">
            <w:pPr>
              <w:spacing w:after="120" w:line="240" w:lineRule="auto"/>
              <w:jc w:val="center"/>
              <w:rPr>
                <w:rFonts w:ascii="Calibri" w:hAnsi="Calibri" w:cs="Times New Roman"/>
                <w:rtl/>
              </w:rPr>
            </w:pPr>
            <w:r w:rsidRPr="00735E83">
              <w:rPr>
                <w:rFonts w:ascii="Calibri" w:hAnsi="Calibri" w:cs="Times New Roman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0.094</w:t>
            </w:r>
            <w:r w:rsidRPr="00735E83">
              <w:rPr>
                <w:rFonts w:ascii="Calibri" w:hAnsi="Calibri" w:cs="Times New Roman"/>
              </w:rPr>
              <w:t>)</w:t>
            </w:r>
          </w:p>
        </w:tc>
      </w:tr>
      <w:tr w:rsidR="00417512" w:rsidRPr="00576081" w14:paraId="14E47CD9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5F6075B" w14:textId="3CFBD41C" w:rsidR="00417512" w:rsidRPr="00171EE7" w:rsidRDefault="00417512" w:rsidP="00171E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vg. </w:t>
            </w:r>
            <w:r w:rsidRPr="00854788">
              <w:rPr>
                <w:rFonts w:ascii="Calibri" w:hAnsi="Calibri"/>
                <w:color w:val="000000"/>
                <w:sz w:val="24"/>
                <w:szCs w:val="24"/>
              </w:rPr>
              <w:t>publications</w:t>
            </w: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*cardi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7A8512D5" w14:textId="799BDCBF" w:rsidR="00417512" w:rsidRPr="009C7CAA" w:rsidRDefault="00854788" w:rsidP="008547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0.</w:t>
            </w:r>
            <w:r w:rsidR="004C71A0">
              <w:rPr>
                <w:rFonts w:ascii="Calibri" w:hAnsi="Calibri" w:cs="Times New Roman"/>
                <w:sz w:val="24"/>
                <w:szCs w:val="24"/>
              </w:rPr>
              <w:t>012</w:t>
            </w:r>
          </w:p>
          <w:p w14:paraId="5E30816B" w14:textId="2FD1C7C2" w:rsidR="00417512" w:rsidRPr="009C7CAA" w:rsidRDefault="004C71A0" w:rsidP="004C71A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Times New Roman"/>
              </w:rPr>
              <w:t>(0.047</w:t>
            </w:r>
            <w:r w:rsidR="00417512" w:rsidRPr="009C7CAA">
              <w:rPr>
                <w:rFonts w:ascii="Calibri" w:hAnsi="Calibri" w:cs="Times New Roman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05E1D272" w14:textId="75719543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C7CAA">
              <w:rPr>
                <w:rFonts w:ascii="Calibri" w:hAnsi="Calibri" w:cs="Calibri"/>
                <w:color w:val="000000"/>
              </w:rPr>
              <w:t>Avg</w:t>
            </w:r>
            <w:r w:rsidRPr="005F746F">
              <w:rPr>
                <w:rFonts w:ascii="Calibri" w:hAnsi="Calibri"/>
                <w:color w:val="000000"/>
              </w:rPr>
              <w:t>. publications</w:t>
            </w:r>
            <w:r w:rsidRPr="009C7CAA">
              <w:rPr>
                <w:rFonts w:ascii="Calibri" w:hAnsi="Calibri" w:cs="Calibri"/>
                <w:color w:val="000000"/>
              </w:rPr>
              <w:t>*cardi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43531A75" w14:textId="77777777" w:rsidR="00417512" w:rsidRDefault="00417512" w:rsidP="00417512">
            <w:pPr>
              <w:spacing w:after="12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0.017</w:t>
            </w:r>
            <w:r>
              <w:rPr>
                <w:rFonts w:ascii="Calibri" w:hAnsi="Calibri" w:cs="Times New Roman"/>
              </w:rPr>
              <w:t>**</w:t>
            </w:r>
          </w:p>
          <w:p w14:paraId="662AD970" w14:textId="77777777" w:rsidR="00417512" w:rsidRPr="00576081" w:rsidRDefault="00417512" w:rsidP="00417512">
            <w:pPr>
              <w:spacing w:after="120" w:line="240" w:lineRule="auto"/>
              <w:jc w:val="center"/>
              <w:rPr>
                <w:rFonts w:ascii="Calibri" w:hAnsi="Calibri" w:cs="Times New Roman"/>
              </w:rPr>
            </w:pPr>
            <w:r w:rsidRPr="00576081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 w:cs="Times New Roman"/>
              </w:rPr>
              <w:t>0.026</w:t>
            </w:r>
            <w:r w:rsidRPr="00576081">
              <w:rPr>
                <w:rFonts w:ascii="Calibri" w:hAnsi="Calibri" w:cs="Times New Roman"/>
              </w:rPr>
              <w:t>)</w:t>
            </w:r>
          </w:p>
        </w:tc>
      </w:tr>
      <w:tr w:rsidR="00417512" w:rsidRPr="009C7CAA" w14:paraId="21F66DCE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C965E89" w14:textId="24051C60" w:rsidR="00417512" w:rsidRPr="00171EE7" w:rsidRDefault="00417512" w:rsidP="00171E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Avg. </w:t>
            </w:r>
            <w:r w:rsidRPr="00854788">
              <w:rPr>
                <w:rFonts w:ascii="Calibri" w:hAnsi="Calibri"/>
                <w:color w:val="000000"/>
                <w:sz w:val="24"/>
                <w:szCs w:val="24"/>
              </w:rPr>
              <w:t>publications</w:t>
            </w: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*Onc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4FB56F1B" w14:textId="23366A61" w:rsidR="00417512" w:rsidRPr="00854788" w:rsidRDefault="00417512" w:rsidP="00854788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4C71A0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3</w:t>
            </w:r>
          </w:p>
          <w:p w14:paraId="7E7447A1" w14:textId="158F9076" w:rsidR="00417512" w:rsidRPr="009C7CAA" w:rsidRDefault="004C71A0" w:rsidP="004C71A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Pr="00463971">
              <w:rPr>
                <w:rFonts w:ascii="Calibri" w:eastAsia="Times New Roman" w:hAnsi="Calibri" w:cs="Times New Roman"/>
                <w:color w:val="000000"/>
              </w:rPr>
              <w:t>0.063</w:t>
            </w:r>
            <w:r w:rsidR="00417512"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4DECF01C" w14:textId="217825DA" w:rsidR="00417512" w:rsidRPr="009C7CAA" w:rsidRDefault="00417512" w:rsidP="00417512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Calibri"/>
                <w:color w:val="000000"/>
              </w:rPr>
              <w:t>Avg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C7CAA">
              <w:rPr>
                <w:rFonts w:ascii="Calibri" w:hAnsi="Calibri" w:cs="Calibri"/>
                <w:color w:val="000000"/>
              </w:rPr>
              <w:t xml:space="preserve"> </w:t>
            </w:r>
            <w:r w:rsidRPr="005F746F">
              <w:rPr>
                <w:rFonts w:ascii="Calibri" w:hAnsi="Calibri"/>
                <w:color w:val="000000"/>
              </w:rPr>
              <w:t>publications</w:t>
            </w:r>
            <w:r w:rsidRPr="009C7CAA">
              <w:rPr>
                <w:rFonts w:ascii="Calibri" w:hAnsi="Calibri" w:cs="Calibri"/>
                <w:color w:val="000000"/>
              </w:rPr>
              <w:t>*Onc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15C44F7F" w14:textId="77777777" w:rsidR="00417512" w:rsidRPr="009C7CAA" w:rsidRDefault="00417512" w:rsidP="00417512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Pr="00644940">
              <w:rPr>
                <w:rFonts w:ascii="Calibri" w:hAnsi="Calibri" w:cs="Times New Roman"/>
                <w:sz w:val="24"/>
                <w:szCs w:val="24"/>
              </w:rPr>
              <w:t>0.</w:t>
            </w:r>
            <w:r>
              <w:rPr>
                <w:rFonts w:ascii="Calibri" w:hAnsi="Calibri" w:cs="Times New Roman"/>
                <w:sz w:val="24"/>
                <w:szCs w:val="24"/>
              </w:rPr>
              <w:t>097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**</w:t>
            </w:r>
          </w:p>
          <w:p w14:paraId="272A6F24" w14:textId="77777777" w:rsidR="00417512" w:rsidRPr="009C7CAA" w:rsidRDefault="00417512" w:rsidP="00417512">
            <w:pPr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  <w:sz w:val="24"/>
                <w:szCs w:val="24"/>
              </w:rPr>
              <w:t>(</w:t>
            </w:r>
            <w:r w:rsidRPr="009C7CAA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45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7F2E15BE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5DF3462" w14:textId="4E330699" w:rsidR="00417512" w:rsidRPr="00171EE7" w:rsidRDefault="00417512" w:rsidP="00171E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Avg. Citations</w:t>
            </w:r>
            <w:r w:rsidR="00171EE7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7FAAD3DA" w14:textId="0738A59F" w:rsidR="004C71A0" w:rsidRPr="00854788" w:rsidRDefault="00854788" w:rsidP="00854788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="004C71A0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0</w:t>
            </w:r>
            <w:r w:rsidR="004C71A0"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*</w:t>
            </w:r>
          </w:p>
          <w:p w14:paraId="34FFAB75" w14:textId="2E58F9AA" w:rsidR="00417512" w:rsidRPr="009C7CAA" w:rsidRDefault="00417512" w:rsidP="0041751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0.132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4F617CB2" w14:textId="1950CF13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C7CAA">
              <w:rPr>
                <w:rFonts w:ascii="Calibri" w:hAnsi="Calibri" w:cs="Calibri"/>
                <w:color w:val="000000"/>
              </w:rPr>
              <w:t>H-index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69F9A6A8" w14:textId="77777777" w:rsidR="00417512" w:rsidRPr="00854788" w:rsidRDefault="00417512" w:rsidP="00417512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7***</w:t>
            </w:r>
          </w:p>
          <w:p w14:paraId="297B6DC0" w14:textId="77777777" w:rsidR="00417512" w:rsidRPr="009C7CAA" w:rsidRDefault="00417512" w:rsidP="00417512">
            <w:pPr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0.014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77A45432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60526AA" w14:textId="731E5F6C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Avg. Citations *cardi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2EA91F5A" w14:textId="6A20AD14" w:rsidR="00417512" w:rsidRPr="00854788" w:rsidRDefault="00417512" w:rsidP="00D1264B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4C71A0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46</w:t>
            </w:r>
          </w:p>
          <w:p w14:paraId="29248023" w14:textId="67B01BA0" w:rsidR="00417512" w:rsidRPr="009C7CAA" w:rsidRDefault="00417512" w:rsidP="00D1264B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1264B" w:rsidRPr="0046397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D1264B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78547A48" w14:textId="4C24CC31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C7CAA">
              <w:rPr>
                <w:rFonts w:ascii="Calibri" w:hAnsi="Calibri" w:cs="Calibri"/>
                <w:color w:val="000000"/>
              </w:rPr>
              <w:t>H-index *cardi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5BE40581" w14:textId="6B709451" w:rsidR="00417512" w:rsidRPr="00854788" w:rsidRDefault="00854788" w:rsidP="00854788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</w:t>
            </w:r>
            <w:r w:rsidR="00874AFD" w:rsidRPr="00FE60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1</w:t>
            </w:r>
            <w:r w:rsidR="00874AFD"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*</w:t>
            </w:r>
          </w:p>
          <w:p w14:paraId="55B40EB0" w14:textId="2E307451" w:rsidR="00417512" w:rsidRPr="009C7CAA" w:rsidRDefault="00417512" w:rsidP="00874AFD">
            <w:pPr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  <w:sz w:val="24"/>
                <w:szCs w:val="24"/>
              </w:rPr>
              <w:t>(</w:t>
            </w:r>
            <w:r w:rsidR="00874AFD">
              <w:rPr>
                <w:rFonts w:ascii="Calibri" w:eastAsia="Times New Roman" w:hAnsi="Calibri" w:cs="Times New Roman"/>
                <w:color w:val="000000"/>
              </w:rPr>
              <w:t>0.005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3D2D1678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63EEF55" w14:textId="6F3F9630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Avg. Citations *Onc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677082BE" w14:textId="4A5CF170" w:rsidR="00417512" w:rsidRPr="009C7CAA" w:rsidRDefault="00417512" w:rsidP="00854788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4C71A0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7</w:t>
            </w:r>
          </w:p>
          <w:p w14:paraId="62549E65" w14:textId="3E6DF471" w:rsidR="00417512" w:rsidRPr="009C7CAA" w:rsidRDefault="00417512" w:rsidP="0041751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4C71A0" w:rsidRPr="00463971">
              <w:rPr>
                <w:rFonts w:ascii="Calibri" w:eastAsia="Times New Roman" w:hAnsi="Calibri" w:cs="Times New Roman"/>
                <w:color w:val="000000"/>
              </w:rPr>
              <w:t>0.048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634D6DB1" w14:textId="3ABA47CC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C7CAA">
              <w:rPr>
                <w:rFonts w:ascii="Calibri" w:hAnsi="Calibri" w:cs="Calibri"/>
                <w:color w:val="000000"/>
              </w:rPr>
              <w:t>H-index *Oncology</w:t>
            </w:r>
            <w:r w:rsidR="00171EE7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(3)</w:t>
            </w:r>
            <w:bookmarkStart w:id="0" w:name="_GoBack"/>
            <w:bookmarkEnd w:id="0"/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2C7619CF" w14:textId="58F6D27F" w:rsidR="00417512" w:rsidRPr="009C7CAA" w:rsidRDefault="00854788" w:rsidP="00854788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-0.0</w:t>
            </w:r>
            <w:r w:rsidR="00E35692">
              <w:rPr>
                <w:rFonts w:ascii="Calibri" w:hAnsi="Calibri" w:cs="Times New Roman"/>
                <w:sz w:val="24"/>
                <w:szCs w:val="24"/>
              </w:rPr>
              <w:t>4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2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**</w:t>
            </w:r>
          </w:p>
          <w:p w14:paraId="49C8F35D" w14:textId="39F9717A" w:rsidR="00417512" w:rsidRPr="009C7CAA" w:rsidRDefault="00E35692" w:rsidP="00417512">
            <w:pPr>
              <w:spacing w:after="12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16</w:t>
            </w:r>
            <w:r w:rsidR="00417512"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03D1046D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5C3D1B7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For-profit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4450FDF8" w14:textId="6AA73AEA" w:rsidR="00417512" w:rsidRPr="009C7CAA" w:rsidRDefault="00854788" w:rsidP="00854788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-0.0</w:t>
            </w:r>
            <w:r w:rsidR="00E13F8E">
              <w:rPr>
                <w:rFonts w:ascii="Calibri" w:hAnsi="Calibri" w:cs="Times New Roman"/>
                <w:sz w:val="24"/>
                <w:szCs w:val="24"/>
              </w:rPr>
              <w:t>48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  <w:p w14:paraId="722BFE8A" w14:textId="5BB65A75" w:rsidR="00417512" w:rsidRPr="009C7CAA" w:rsidRDefault="00417512" w:rsidP="00E13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9C7CAA">
              <w:rPr>
                <w:rFonts w:ascii="Calibri" w:hAnsi="Calibri" w:cs="Times New Roman"/>
              </w:rPr>
              <w:t>(</w:t>
            </w:r>
            <w:r w:rsidRPr="009C7CAA">
              <w:rPr>
                <w:rFonts w:ascii="Calibri" w:hAnsi="Calibri"/>
                <w:color w:val="000000"/>
              </w:rPr>
              <w:t>0.03</w:t>
            </w:r>
            <w:r w:rsidR="00E13F8E">
              <w:rPr>
                <w:rFonts w:ascii="Calibri" w:hAnsi="Calibri"/>
                <w:color w:val="000000"/>
              </w:rPr>
              <w:t>5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14:paraId="1CD0E01B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  <w:tcBorders>
              <w:left w:val="nil"/>
              <w:bottom w:val="nil"/>
              <w:right w:val="nil"/>
            </w:tcBorders>
          </w:tcPr>
          <w:p w14:paraId="14323BE9" w14:textId="0FF641B5" w:rsidR="00417512" w:rsidRPr="009C7CAA" w:rsidRDefault="00854788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</w:t>
            </w:r>
            <w:r w:rsidR="00E35692">
              <w:rPr>
                <w:rFonts w:ascii="Calibri" w:hAnsi="Calibri" w:cs="Times New Roman"/>
                <w:sz w:val="24"/>
                <w:szCs w:val="24"/>
              </w:rPr>
              <w:t>-0.054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***</w:t>
            </w:r>
          </w:p>
          <w:p w14:paraId="663113C9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</w:rPr>
              <w:t>(0.01</w:t>
            </w:r>
            <w:r>
              <w:rPr>
                <w:rFonts w:ascii="Calibri" w:hAnsi="Calibri" w:cs="Times New Roman"/>
              </w:rPr>
              <w:t>8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</w:tr>
      <w:tr w:rsidR="00417512" w:rsidRPr="009C7CAA" w14:paraId="5F0ED0AB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A38D7D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Staffed bed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779741" w14:textId="7E27400E" w:rsidR="00417512" w:rsidRPr="009C7CAA" w:rsidRDefault="00417512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>-0.01</w:t>
            </w:r>
            <w:r w:rsidR="00E13F8E">
              <w:rPr>
                <w:rFonts w:ascii="Calibri" w:hAnsi="Calibri" w:cs="Times New Roman"/>
                <w:sz w:val="24"/>
                <w:szCs w:val="24"/>
              </w:rPr>
              <w:t>2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  <w:p w14:paraId="33F25DD9" w14:textId="34DD82E1" w:rsidR="00417512" w:rsidRPr="009C7CAA" w:rsidRDefault="00417512" w:rsidP="00E13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</w:rPr>
              <w:t>(</w:t>
            </w:r>
            <w:r w:rsidRPr="009C7CAA">
              <w:rPr>
                <w:rFonts w:ascii="Calibri" w:hAnsi="Calibri"/>
                <w:color w:val="000000"/>
              </w:rPr>
              <w:t>0.0</w:t>
            </w:r>
            <w:r w:rsidR="00E13F8E">
              <w:rPr>
                <w:rFonts w:ascii="Calibri" w:hAnsi="Calibri"/>
                <w:color w:val="000000"/>
              </w:rPr>
              <w:t>87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</w:tcPr>
          <w:p w14:paraId="74072160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</w:tcPr>
          <w:p w14:paraId="50984E05" w14:textId="211EF7A6" w:rsidR="00417512" w:rsidRPr="009C7CAA" w:rsidRDefault="00417512" w:rsidP="00E356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E35692">
              <w:rPr>
                <w:rFonts w:ascii="Calibri" w:hAnsi="Calibri" w:cs="Times New Roman"/>
                <w:sz w:val="24"/>
                <w:szCs w:val="24"/>
              </w:rPr>
              <w:t>0.025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  <w:p w14:paraId="7DF5F040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0.048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0DB13BFA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680F0E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66B3E" w14:textId="42D14D00" w:rsidR="00417512" w:rsidRPr="009C7CAA" w:rsidRDefault="00854788" w:rsidP="00854788">
            <w:pPr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0.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6</w:t>
            </w:r>
            <w:r w:rsidR="00E13F8E">
              <w:rPr>
                <w:rFonts w:ascii="Calibri" w:hAnsi="Calibri" w:cs="Times New Roman"/>
                <w:sz w:val="24"/>
                <w:szCs w:val="24"/>
              </w:rPr>
              <w:t>64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 xml:space="preserve">*** </w:t>
            </w:r>
          </w:p>
          <w:p w14:paraId="041D1D97" w14:textId="7139AADD" w:rsidR="00417512" w:rsidRPr="009C7CAA" w:rsidRDefault="00417512" w:rsidP="00E13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9C7CAA">
              <w:rPr>
                <w:rFonts w:ascii="Calibri" w:hAnsi="Calibri" w:cs="Times New Roman"/>
              </w:rPr>
              <w:t>(</w:t>
            </w:r>
            <w:r>
              <w:rPr>
                <w:rFonts w:ascii="Calibri" w:hAnsi="Calibri"/>
                <w:color w:val="000000"/>
              </w:rPr>
              <w:t>0.</w:t>
            </w:r>
            <w:r w:rsidR="00E13F8E">
              <w:rPr>
                <w:rFonts w:ascii="Calibri" w:hAnsi="Calibri"/>
                <w:color w:val="000000"/>
              </w:rPr>
              <w:t>313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2693" w:type="dxa"/>
            <w:gridSpan w:val="3"/>
          </w:tcPr>
          <w:p w14:paraId="6C04EB44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</w:tcPr>
          <w:p w14:paraId="13C27F80" w14:textId="7982C042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E35692">
              <w:rPr>
                <w:rFonts w:ascii="Calibri" w:hAnsi="Calibri" w:cs="Times New Roman"/>
                <w:sz w:val="24"/>
                <w:szCs w:val="24"/>
              </w:rPr>
              <w:t>0.478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>**</w:t>
            </w:r>
          </w:p>
          <w:p w14:paraId="27A20547" w14:textId="44440B33" w:rsidR="00417512" w:rsidRPr="009C7CAA" w:rsidRDefault="00417512" w:rsidP="00E3569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0.</w:t>
            </w:r>
            <w:r w:rsidR="00E35692">
              <w:rPr>
                <w:rFonts w:ascii="Calibri" w:hAnsi="Calibri"/>
                <w:color w:val="000000"/>
              </w:rPr>
              <w:t>070</w:t>
            </w:r>
            <w:r w:rsidRPr="009C7CAA">
              <w:rPr>
                <w:rFonts w:ascii="Calibri" w:hAnsi="Calibri"/>
                <w:color w:val="000000"/>
              </w:rPr>
              <w:t>)</w:t>
            </w:r>
          </w:p>
        </w:tc>
      </w:tr>
      <w:tr w:rsidR="00417512" w:rsidRPr="009C7CAA" w14:paraId="71806CD7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56AEB9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Median income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79E54C" w14:textId="03484982" w:rsidR="00417512" w:rsidRPr="00854788" w:rsidRDefault="00417512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82119D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95</w:t>
            </w:r>
          </w:p>
          <w:p w14:paraId="525E5246" w14:textId="11DE092D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>(</w:t>
            </w:r>
            <w:r w:rsidR="0082119D" w:rsidRPr="00463971">
              <w:rPr>
                <w:rFonts w:ascii="Calibri" w:eastAsia="Times New Roman" w:hAnsi="Calibri" w:cs="Times New Roman"/>
                <w:color w:val="000000"/>
              </w:rPr>
              <w:t>0.132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  <w:tc>
          <w:tcPr>
            <w:tcW w:w="2693" w:type="dxa"/>
            <w:gridSpan w:val="3"/>
          </w:tcPr>
          <w:p w14:paraId="07873414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</w:tcPr>
          <w:p w14:paraId="68E5A546" w14:textId="123C27BF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C81309">
              <w:rPr>
                <w:rFonts w:ascii="Calibri" w:hAnsi="Calibri" w:cs="Times New Roman"/>
                <w:sz w:val="24"/>
                <w:szCs w:val="24"/>
              </w:rPr>
              <w:t>-0.173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  <w:p w14:paraId="4D026F9B" w14:textId="754381FC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 xml:space="preserve">      </w:t>
            </w:r>
            <w:r w:rsidR="00854788">
              <w:rPr>
                <w:rFonts w:ascii="Calibri" w:hAnsi="Calibri" w:cs="Times New Roman"/>
              </w:rPr>
              <w:t xml:space="preserve">         </w:t>
            </w:r>
            <w:r>
              <w:rPr>
                <w:rFonts w:ascii="Calibri" w:hAnsi="Calibri" w:cs="Times New Roman"/>
              </w:rPr>
              <w:t xml:space="preserve">  </w:t>
            </w:r>
            <w:r w:rsidR="00C81309">
              <w:rPr>
                <w:rFonts w:ascii="Calibri" w:hAnsi="Calibri" w:cs="Times New Roman"/>
              </w:rPr>
              <w:t>(0.150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</w:tr>
      <w:tr w:rsidR="00417512" w:rsidRPr="009C7CAA" w14:paraId="4BC1397E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DC64A5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Median age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E078D" w14:textId="78C045F2" w:rsidR="00417512" w:rsidRPr="009C7CAA" w:rsidRDefault="00417512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E13F8E">
              <w:rPr>
                <w:rFonts w:ascii="Calibri" w:hAnsi="Calibri" w:cs="Times New Roman"/>
                <w:sz w:val="24"/>
                <w:szCs w:val="24"/>
              </w:rPr>
              <w:t>0.178</w:t>
            </w:r>
          </w:p>
          <w:p w14:paraId="25447E7F" w14:textId="163317B0" w:rsidR="00417512" w:rsidRPr="00576081" w:rsidRDefault="00417512" w:rsidP="00E13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0.</w:t>
            </w:r>
            <w:r w:rsidR="00E13F8E">
              <w:rPr>
                <w:rFonts w:ascii="Calibri" w:hAnsi="Calibri" w:cs="Times New Roman"/>
              </w:rPr>
              <w:t>358</w:t>
            </w:r>
            <w:r w:rsidRPr="00576081">
              <w:rPr>
                <w:rFonts w:ascii="Calibri" w:hAnsi="Calibri" w:cs="Times New Roman"/>
              </w:rPr>
              <w:t>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B5928C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C3D87C" w14:textId="39DE9A75" w:rsidR="00417512" w:rsidRPr="009C7CAA" w:rsidRDefault="00854788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-0.</w:t>
            </w:r>
            <w:r w:rsidR="00C81309">
              <w:rPr>
                <w:rFonts w:ascii="Calibri" w:hAnsi="Calibri" w:cs="Times New Roman"/>
                <w:sz w:val="24"/>
                <w:szCs w:val="24"/>
              </w:rPr>
              <w:t>070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</w:p>
          <w:p w14:paraId="0B54B570" w14:textId="2BD8425D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 xml:space="preserve">      </w:t>
            </w:r>
            <w:r w:rsidR="00854788">
              <w:rPr>
                <w:rFonts w:ascii="Calibri" w:hAnsi="Calibri" w:cs="Times New Roman"/>
              </w:rPr>
              <w:t xml:space="preserve">        </w:t>
            </w:r>
            <w:r>
              <w:rPr>
                <w:rFonts w:ascii="Calibri" w:hAnsi="Calibri" w:cs="Times New Roman"/>
              </w:rPr>
              <w:t xml:space="preserve">  </w:t>
            </w:r>
            <w:r w:rsidR="00C81309">
              <w:rPr>
                <w:rFonts w:ascii="Calibri" w:hAnsi="Calibri" w:cs="Times New Roman"/>
              </w:rPr>
              <w:t>(0.110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</w:tr>
      <w:tr w:rsidR="00417512" w:rsidRPr="009C7CAA" w14:paraId="23AA0E9F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C76C44" w14:textId="77777777" w:rsidR="00417512" w:rsidRPr="00854788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Physicians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915035" w14:textId="581D57DB" w:rsidR="00417512" w:rsidRPr="00854788" w:rsidRDefault="00417512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Times New Roman"/>
                <w:sz w:val="24"/>
                <w:szCs w:val="24"/>
              </w:rPr>
              <w:t xml:space="preserve">      </w:t>
            </w:r>
            <w:r w:rsidR="0082119D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2</w:t>
            </w:r>
            <w:r w:rsidR="0082119D"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*</w:t>
            </w:r>
          </w:p>
          <w:p w14:paraId="08BEE37D" w14:textId="3EF86A4C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>(</w:t>
            </w:r>
            <w:r w:rsidR="0082119D" w:rsidRPr="00463971">
              <w:rPr>
                <w:rFonts w:ascii="Calibri" w:eastAsia="Times New Roman" w:hAnsi="Calibri" w:cs="Times New Roman"/>
                <w:color w:val="000000"/>
              </w:rPr>
              <w:t>0.092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29EAE9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259E79" w14:textId="18D27413" w:rsidR="00417512" w:rsidRPr="009C7CAA" w:rsidRDefault="00417512" w:rsidP="00C813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    </w:t>
            </w:r>
            <w:r w:rsidR="00C81309">
              <w:rPr>
                <w:rFonts w:ascii="Calibri" w:hAnsi="Calibri" w:cs="Times New Roman"/>
                <w:sz w:val="24"/>
                <w:szCs w:val="24"/>
              </w:rPr>
              <w:t>0.213</w:t>
            </w:r>
            <w:r w:rsidRPr="009C7CAA">
              <w:rPr>
                <w:rFonts w:ascii="Calibri" w:hAnsi="Calibri" w:cs="Times New Roman"/>
                <w:sz w:val="24"/>
                <w:szCs w:val="24"/>
              </w:rPr>
              <w:t>**</w:t>
            </w:r>
          </w:p>
          <w:p w14:paraId="433D59C7" w14:textId="2276A4AE" w:rsidR="00417512" w:rsidRPr="009C7CAA" w:rsidRDefault="00417512" w:rsidP="00C81309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 xml:space="preserve">        </w:t>
            </w:r>
            <w:r w:rsidR="00854788">
              <w:rPr>
                <w:rFonts w:ascii="Calibri" w:hAnsi="Calibri" w:cs="Times New Roman"/>
              </w:rPr>
              <w:t xml:space="preserve">      </w:t>
            </w:r>
            <w:r>
              <w:rPr>
                <w:rFonts w:ascii="Calibri" w:hAnsi="Calibri" w:cs="Times New Roman"/>
              </w:rPr>
              <w:t>(0.</w:t>
            </w:r>
            <w:r w:rsidR="00C81309">
              <w:rPr>
                <w:rFonts w:ascii="Calibri" w:hAnsi="Calibri" w:cs="Times New Roman"/>
              </w:rPr>
              <w:t>096</w:t>
            </w:r>
            <w:r w:rsidRPr="009C7CAA">
              <w:rPr>
                <w:rFonts w:ascii="Calibri" w:hAnsi="Calibri" w:cs="Times New Roman"/>
              </w:rPr>
              <w:t>)</w:t>
            </w:r>
          </w:p>
        </w:tc>
      </w:tr>
      <w:tr w:rsidR="00417512" w:rsidRPr="009C7CAA" w14:paraId="710DBE6A" w14:textId="77777777" w:rsidTr="00854788">
        <w:tblPrEx>
          <w:tblLook w:val="0000" w:firstRow="0" w:lastRow="0" w:firstColumn="0" w:lastColumn="0" w:noHBand="0" w:noVBand="0"/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FFAFBF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 w:rsidRPr="00854788">
              <w:rPr>
                <w:rFonts w:ascii="Calibri" w:hAnsi="Calibri" w:cs="Calibri"/>
                <w:color w:val="000000"/>
                <w:sz w:val="24"/>
                <w:szCs w:val="24"/>
              </w:rPr>
              <w:t>Net income/loss per physicia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B0414" w14:textId="1BF6AA75" w:rsidR="00EF53AA" w:rsidRPr="00854788" w:rsidRDefault="00854788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     </w:t>
            </w:r>
            <w:r w:rsidR="00EF53AA" w:rsidRPr="0046397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8</w:t>
            </w:r>
            <w:r w:rsidR="00EF53AA" w:rsidRPr="008547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**</w:t>
            </w:r>
          </w:p>
          <w:p w14:paraId="321035C3" w14:textId="023E9E0A" w:rsidR="00417512" w:rsidRPr="009C7CAA" w:rsidRDefault="00EF53AA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</w:t>
            </w:r>
            <w:r w:rsidR="00417512">
              <w:rPr>
                <w:rFonts w:ascii="Calibri" w:hAnsi="Calibri" w:cs="Times New Roman"/>
              </w:rPr>
              <w:t>(</w:t>
            </w:r>
            <w:r w:rsidRPr="00463971">
              <w:rPr>
                <w:rFonts w:ascii="Calibri" w:eastAsia="Times New Roman" w:hAnsi="Calibri" w:cs="Times New Roman"/>
                <w:color w:val="000000"/>
              </w:rPr>
              <w:t>0.035</w:t>
            </w:r>
            <w:r w:rsidR="00417512" w:rsidRPr="009C7CAA">
              <w:rPr>
                <w:rFonts w:ascii="Calibri" w:hAnsi="Calibri" w:cs="Times New Roman"/>
              </w:rPr>
              <w:t>)</w:t>
            </w:r>
          </w:p>
          <w:p w14:paraId="32EB57E0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9704A5" w14:textId="77777777" w:rsidR="00417512" w:rsidRPr="009C7CAA" w:rsidRDefault="00417512" w:rsidP="004175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99E05F" w14:textId="42722C3F" w:rsidR="00417512" w:rsidRPr="009C7CAA" w:rsidRDefault="00C81309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 xml:space="preserve"> 0.12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7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*</w:t>
            </w:r>
            <w:r w:rsidR="00417512">
              <w:rPr>
                <w:rFonts w:ascii="Calibri" w:hAnsi="Calibri" w:cs="Times New Roman"/>
                <w:sz w:val="24"/>
                <w:szCs w:val="24"/>
              </w:rPr>
              <w:t>*</w:t>
            </w:r>
            <w:r w:rsidR="00417512" w:rsidRPr="009C7CAA">
              <w:rPr>
                <w:rFonts w:ascii="Calibri" w:hAnsi="Calibri" w:cs="Times New Roman"/>
                <w:sz w:val="24"/>
                <w:szCs w:val="24"/>
              </w:rPr>
              <w:t>*</w:t>
            </w:r>
          </w:p>
          <w:p w14:paraId="0741595B" w14:textId="7FF35B74" w:rsidR="00417512" w:rsidRPr="009C7CAA" w:rsidRDefault="00854788" w:rsidP="00854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</w:rPr>
              <w:t xml:space="preserve">        (</w:t>
            </w:r>
            <w:r w:rsidR="00417512">
              <w:rPr>
                <w:rFonts w:ascii="Calibri" w:hAnsi="Calibri" w:cs="Times New Roman"/>
              </w:rPr>
              <w:t>0.02</w:t>
            </w:r>
            <w:r w:rsidR="00C81309">
              <w:rPr>
                <w:rFonts w:ascii="Calibri" w:hAnsi="Calibri" w:cs="Times New Roman"/>
              </w:rPr>
              <w:t>9</w:t>
            </w:r>
            <w:r w:rsidR="00417512" w:rsidRPr="009C7CAA">
              <w:rPr>
                <w:rFonts w:ascii="Calibri" w:hAnsi="Calibri" w:cs="Times New Roman"/>
              </w:rPr>
              <w:t>)</w:t>
            </w:r>
          </w:p>
        </w:tc>
      </w:tr>
    </w:tbl>
    <w:p w14:paraId="374EE35B" w14:textId="0C321134" w:rsidR="00AC1BA3" w:rsidRDefault="000A4218" w:rsidP="00870B81">
      <w:r>
        <w:t xml:space="preserve">N=145 </w:t>
      </w:r>
      <w:r>
        <w:tab/>
      </w:r>
      <w:r>
        <w:tab/>
      </w:r>
      <w:r>
        <w:tab/>
      </w:r>
      <w:r>
        <w:tab/>
      </w:r>
      <w:r>
        <w:tab/>
        <w:t>R</w:t>
      </w:r>
      <w:r w:rsidRPr="00870B81">
        <w:rPr>
          <w:vertAlign w:val="superscript"/>
        </w:rPr>
        <w:t>2</w:t>
      </w:r>
      <w:r w:rsidR="00870B81">
        <w:t xml:space="preserve">= </w:t>
      </w:r>
      <w:r w:rsidR="00870B81" w:rsidRPr="00870B81">
        <w:t>0.588</w:t>
      </w:r>
      <w:r w:rsidR="00870B81">
        <w:t xml:space="preserve">                                                             R</w:t>
      </w:r>
      <w:r w:rsidR="00870B81" w:rsidRPr="00870B81">
        <w:rPr>
          <w:vertAlign w:val="superscript"/>
        </w:rPr>
        <w:t>2</w:t>
      </w:r>
      <w:r w:rsidR="00870B81">
        <w:t xml:space="preserve">=0.629   </w:t>
      </w:r>
    </w:p>
    <w:p w14:paraId="0A719235" w14:textId="77777777" w:rsidR="000A4218" w:rsidRDefault="000A4218" w:rsidP="000A421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6490C">
        <w:rPr>
          <w:rFonts w:ascii="Times New Roman" w:eastAsia="Times New Roman" w:hAnsi="Times New Roman" w:cs="Times New Roman"/>
          <w:sz w:val="20"/>
          <w:szCs w:val="20"/>
        </w:rPr>
        <w:t xml:space="preserve">Delta Method </w:t>
      </w:r>
      <w:r w:rsidRPr="00C5770C">
        <w:rPr>
          <w:rFonts w:ascii="Times New Roman" w:hAnsi="Times New Roman" w:cs="Times New Roman"/>
          <w:sz w:val="20"/>
          <w:szCs w:val="20"/>
        </w:rPr>
        <w:t>standard errors in parentheses</w:t>
      </w:r>
    </w:p>
    <w:p w14:paraId="4202AF7B" w14:textId="1F0A6AB8" w:rsidR="000A4218" w:rsidRDefault="000A4218" w:rsidP="000A4218">
      <w:pPr>
        <w:pStyle w:val="ListParagraph"/>
        <w:numPr>
          <w:ilvl w:val="0"/>
          <w:numId w:val="1"/>
        </w:numPr>
        <w:spacing w:after="0" w:line="36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A2621D">
        <w:rPr>
          <w:rFonts w:ascii="Calibri" w:eastAsia="Times New Roman" w:hAnsi="Calibri" w:cs="Calibri"/>
          <w:color w:val="000000"/>
          <w:sz w:val="20"/>
          <w:szCs w:val="20"/>
        </w:rPr>
        <w:t>Elast</w:t>
      </w:r>
      <w:r w:rsidR="0092333D">
        <w:rPr>
          <w:rFonts w:ascii="Calibri" w:eastAsia="Times New Roman" w:hAnsi="Calibri" w:cs="Calibri"/>
          <w:color w:val="000000"/>
          <w:sz w:val="20"/>
          <w:szCs w:val="20"/>
        </w:rPr>
        <w:t>icities are calculated at means</w:t>
      </w:r>
    </w:p>
    <w:p w14:paraId="6DACE64A" w14:textId="1C68D52B" w:rsidR="0092333D" w:rsidRDefault="00E64A19" w:rsidP="00E64A19">
      <w:pPr>
        <w:pStyle w:val="ListParagraph"/>
        <w:numPr>
          <w:ilvl w:val="0"/>
          <w:numId w:val="1"/>
        </w:numPr>
        <w:spacing w:after="0" w:line="36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Q</w:t>
      </w:r>
      <w:r w:rsidRPr="00E64A19">
        <w:rPr>
          <w:rFonts w:ascii="Calibri" w:eastAsia="Times New Roman" w:hAnsi="Calibri" w:cs="Calibri"/>
          <w:color w:val="000000"/>
          <w:sz w:val="20"/>
          <w:szCs w:val="20"/>
        </w:rPr>
        <w:t>uality and quantity indicators calculated after omitting newly recruited physicians’ data</w:t>
      </w:r>
    </w:p>
    <w:p w14:paraId="7C12CC4F" w14:textId="77777777" w:rsidR="000A4218" w:rsidRDefault="000A4218" w:rsidP="000A421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&lt; 0.10, 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*** </w:t>
      </w:r>
      <w:r w:rsidRPr="009B6858">
        <w:rPr>
          <w:rFonts w:ascii="Times New Roman" w:hAnsi="Times New Roman" w:cs="Times New Roman"/>
          <w:i/>
          <w:iCs/>
          <w:sz w:val="20"/>
          <w:szCs w:val="20"/>
        </w:rPr>
        <w:t>p&lt;0.001</w:t>
      </w:r>
    </w:p>
    <w:p w14:paraId="749EC828" w14:textId="77777777" w:rsidR="000A4218" w:rsidRDefault="000A4218"/>
    <w:sectPr w:rsidR="000A4218" w:rsidSect="0049556B">
      <w:pgSz w:w="11907" w:h="16839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193D32"/>
    <w:multiLevelType w:val="hybridMultilevel"/>
    <w:tmpl w:val="E3BC3016"/>
    <w:lvl w:ilvl="0" w:tplc="E88014EC">
      <w:start w:val="1"/>
      <w:numFmt w:val="decimal"/>
      <w:lvlText w:val="(%1)"/>
      <w:lvlJc w:val="left"/>
      <w:pPr>
        <w:ind w:left="502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299" w:hanging="360"/>
      </w:pPr>
    </w:lvl>
    <w:lvl w:ilvl="2" w:tplc="0409001B" w:tentative="1">
      <w:start w:val="1"/>
      <w:numFmt w:val="lowerRoman"/>
      <w:lvlText w:val="%3."/>
      <w:lvlJc w:val="right"/>
      <w:pPr>
        <w:ind w:left="2019" w:hanging="180"/>
      </w:pPr>
    </w:lvl>
    <w:lvl w:ilvl="3" w:tplc="0409000F" w:tentative="1">
      <w:start w:val="1"/>
      <w:numFmt w:val="decimal"/>
      <w:lvlText w:val="%4."/>
      <w:lvlJc w:val="left"/>
      <w:pPr>
        <w:ind w:left="2739" w:hanging="360"/>
      </w:pPr>
    </w:lvl>
    <w:lvl w:ilvl="4" w:tplc="04090019" w:tentative="1">
      <w:start w:val="1"/>
      <w:numFmt w:val="lowerLetter"/>
      <w:lvlText w:val="%5."/>
      <w:lvlJc w:val="left"/>
      <w:pPr>
        <w:ind w:left="3459" w:hanging="360"/>
      </w:pPr>
    </w:lvl>
    <w:lvl w:ilvl="5" w:tplc="0409001B" w:tentative="1">
      <w:start w:val="1"/>
      <w:numFmt w:val="lowerRoman"/>
      <w:lvlText w:val="%6."/>
      <w:lvlJc w:val="right"/>
      <w:pPr>
        <w:ind w:left="4179" w:hanging="180"/>
      </w:pPr>
    </w:lvl>
    <w:lvl w:ilvl="6" w:tplc="0409000F" w:tentative="1">
      <w:start w:val="1"/>
      <w:numFmt w:val="decimal"/>
      <w:lvlText w:val="%7."/>
      <w:lvlJc w:val="left"/>
      <w:pPr>
        <w:ind w:left="4899" w:hanging="360"/>
      </w:pPr>
    </w:lvl>
    <w:lvl w:ilvl="7" w:tplc="04090019" w:tentative="1">
      <w:start w:val="1"/>
      <w:numFmt w:val="lowerLetter"/>
      <w:lvlText w:val="%8."/>
      <w:lvlJc w:val="left"/>
      <w:pPr>
        <w:ind w:left="5619" w:hanging="360"/>
      </w:pPr>
    </w:lvl>
    <w:lvl w:ilvl="8" w:tplc="0409001B" w:tentative="1">
      <w:start w:val="1"/>
      <w:numFmt w:val="lowerRoman"/>
      <w:lvlText w:val="%9."/>
      <w:lvlJc w:val="right"/>
      <w:pPr>
        <w:ind w:left="633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C5"/>
    <w:rsid w:val="00083CCB"/>
    <w:rsid w:val="000A4218"/>
    <w:rsid w:val="00141B0A"/>
    <w:rsid w:val="00171EE7"/>
    <w:rsid w:val="00326EB7"/>
    <w:rsid w:val="00417512"/>
    <w:rsid w:val="00463971"/>
    <w:rsid w:val="0049556B"/>
    <w:rsid w:val="004C71A0"/>
    <w:rsid w:val="0082119D"/>
    <w:rsid w:val="00854788"/>
    <w:rsid w:val="00870B81"/>
    <w:rsid w:val="00874AFD"/>
    <w:rsid w:val="0092333D"/>
    <w:rsid w:val="00AC1BA3"/>
    <w:rsid w:val="00C81309"/>
    <w:rsid w:val="00D1264B"/>
    <w:rsid w:val="00E13F8E"/>
    <w:rsid w:val="00E35692"/>
    <w:rsid w:val="00E53054"/>
    <w:rsid w:val="00E64A19"/>
    <w:rsid w:val="00EF53AA"/>
    <w:rsid w:val="00F14E50"/>
    <w:rsid w:val="00FE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4591E"/>
  <w15:chartTrackingRefBased/>
  <w15:docId w15:val="{7DE3C72C-01AF-458D-8B9D-D726259C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1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512"/>
    <w:pPr>
      <w:spacing w:after="200" w:line="240" w:lineRule="auto"/>
    </w:pPr>
    <w:rPr>
      <w:rFonts w:eastAsia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512"/>
    <w:rPr>
      <w:rFonts w:eastAsia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5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51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4218"/>
    <w:pPr>
      <w:spacing w:after="200"/>
      <w:ind w:left="720"/>
      <w:contextualSpacing/>
    </w:pPr>
    <w:rPr>
      <w:rFonts w:eastAsia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Tchetchik</dc:creator>
  <cp:keywords/>
  <dc:description/>
  <cp:lastModifiedBy>Anat Tchetchik</cp:lastModifiedBy>
  <cp:revision>18</cp:revision>
  <dcterms:created xsi:type="dcterms:W3CDTF">2015-03-21T13:49:00Z</dcterms:created>
  <dcterms:modified xsi:type="dcterms:W3CDTF">2015-03-28T02:57:00Z</dcterms:modified>
</cp:coreProperties>
</file>